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3C8D1" w14:textId="77777777" w:rsidR="00850A8B" w:rsidRPr="00D31303" w:rsidRDefault="00850A8B" w:rsidP="00850A8B">
      <w:pPr>
        <w:spacing w:after="120" w:line="360" w:lineRule="auto"/>
        <w:rPr>
          <w:rFonts w:ascii="Arial" w:hAnsi="Arial" w:cs="Arial"/>
          <w:b/>
          <w:bCs/>
          <w:i/>
          <w:iCs/>
        </w:rPr>
      </w:pPr>
      <w:bookmarkStart w:id="0" w:name="_Hlk193978763"/>
      <w:r>
        <w:rPr>
          <w:rFonts w:ascii="Arial" w:hAnsi="Arial" w:cs="Arial"/>
          <w:b/>
          <w:bCs/>
        </w:rPr>
        <w:t xml:space="preserve">Supplemental Tables for Harris et al. </w:t>
      </w:r>
      <w:r w:rsidRPr="00D31303">
        <w:rPr>
          <w:rFonts w:ascii="Arial" w:hAnsi="Arial" w:cs="Arial"/>
          <w:b/>
          <w:bCs/>
          <w:i/>
          <w:iCs/>
        </w:rPr>
        <w:t xml:space="preserve">Associations </w:t>
      </w:r>
      <w:r>
        <w:rPr>
          <w:rFonts w:ascii="Arial" w:hAnsi="Arial" w:cs="Arial"/>
          <w:b/>
          <w:bCs/>
          <w:i/>
          <w:iCs/>
        </w:rPr>
        <w:t>of</w:t>
      </w:r>
      <w:r w:rsidRPr="00D31303">
        <w:rPr>
          <w:rFonts w:ascii="Arial" w:hAnsi="Arial" w:cs="Arial"/>
          <w:b/>
          <w:bCs/>
          <w:i/>
          <w:iCs/>
        </w:rPr>
        <w:t xml:space="preserve"> plasma omega-3 fatty acid levels and reported fish oil supplement use with depression and anxiety: A cross-sectional analysis from the UK Biobank</w:t>
      </w:r>
    </w:p>
    <w:p w14:paraId="1584083A" w14:textId="220BD6C4" w:rsidR="00850A8B" w:rsidRDefault="00850A8B" w:rsidP="00850A8B">
      <w:pPr>
        <w:rPr>
          <w:rFonts w:ascii="Arial" w:hAnsi="Arial" w:cs="Arial"/>
          <w:b/>
          <w:bCs/>
        </w:rPr>
      </w:pPr>
    </w:p>
    <w:p w14:paraId="11330CF4" w14:textId="77777777" w:rsidR="00850A8B" w:rsidRDefault="00850A8B" w:rsidP="00850A8B">
      <w:pPr>
        <w:rPr>
          <w:rFonts w:ascii="Arial" w:hAnsi="Arial" w:cs="Arial"/>
          <w:b/>
          <w:bCs/>
        </w:rPr>
      </w:pPr>
    </w:p>
    <w:tbl>
      <w:tblPr>
        <w:tblpPr w:leftFromText="180" w:rightFromText="180" w:horzAnchor="margin" w:tblpY="-588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2294"/>
        <w:gridCol w:w="4811"/>
      </w:tblGrid>
      <w:tr w:rsidR="00850A8B" w:rsidRPr="004C332C" w14:paraId="53C19A03" w14:textId="77777777" w:rsidTr="00F35D52">
        <w:trPr>
          <w:trHeight w:val="300"/>
        </w:trPr>
        <w:tc>
          <w:tcPr>
            <w:tcW w:w="9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D3045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lastRenderedPageBreak/>
              <w:t>Supplemental Table 1</w:t>
            </w:r>
          </w:p>
        </w:tc>
      </w:tr>
      <w:tr w:rsidR="00850A8B" w:rsidRPr="004C332C" w14:paraId="58589E28" w14:textId="77777777" w:rsidTr="00F35D52">
        <w:trPr>
          <w:trHeight w:val="300"/>
        </w:trPr>
        <w:tc>
          <w:tcPr>
            <w:tcW w:w="22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3E41DA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22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711D18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KBB IDs</w:t>
            </w:r>
          </w:p>
        </w:tc>
        <w:tc>
          <w:tcPr>
            <w:tcW w:w="48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75CD7B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ding of UKBB</w:t>
            </w:r>
          </w:p>
        </w:tc>
      </w:tr>
      <w:tr w:rsidR="00850A8B" w:rsidRPr="004C332C" w14:paraId="44F9032F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5AB84BE5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6B446CCD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022</w:t>
            </w: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3B0EE1CB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850A8B" w:rsidRPr="004C332C" w14:paraId="0270801D" w14:textId="77777777" w:rsidTr="00F35D52">
        <w:trPr>
          <w:trHeight w:val="12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FFC0522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cohol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225DA1C6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58</w:t>
            </w:r>
          </w:p>
        </w:tc>
        <w:tc>
          <w:tcPr>
            <w:tcW w:w="4811" w:type="dxa"/>
            <w:shd w:val="clear" w:color="auto" w:fill="auto"/>
            <w:vAlign w:val="bottom"/>
            <w:hideMark/>
          </w:tcPr>
          <w:p w14:paraId="7D13FA26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aily:1</w:t>
            </w: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br/>
              <w:t>3-4 per week:2</w:t>
            </w: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br/>
              <w:t>1-2 per week: 3</w:t>
            </w: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br/>
              <w:t>Rarely:4,5,6</w:t>
            </w:r>
          </w:p>
        </w:tc>
      </w:tr>
      <w:tr w:rsidR="00850A8B" w:rsidRPr="004C332C" w14:paraId="429FEBA5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0EF9933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72D50A00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001</w:t>
            </w: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71ED95FC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850A8B" w:rsidRPr="004C332C" w14:paraId="37010599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0C1FDF9A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HA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3DD1D570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457</w:t>
            </w: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35F5EFE5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850A8B" w:rsidRPr="004C332C" w14:paraId="10CDE393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D409D84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72E7B01C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38</w:t>
            </w: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3D5C163C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llege: 1,5,6</w:t>
            </w:r>
          </w:p>
        </w:tc>
      </w:tr>
      <w:tr w:rsidR="00850A8B" w:rsidRPr="004C332C" w14:paraId="4810C868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45A047D5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30F09085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17E50580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gh School: 2,3,4</w:t>
            </w:r>
          </w:p>
        </w:tc>
      </w:tr>
      <w:tr w:rsidR="00850A8B" w:rsidRPr="004C332C" w14:paraId="61E99E55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46E50D81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5C43F1E4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35A3A47A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ess than High School: -7</w:t>
            </w:r>
          </w:p>
        </w:tc>
      </w:tr>
      <w:tr w:rsidR="00850A8B" w:rsidRPr="004C332C" w14:paraId="0E40FDFC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5A6BFDB1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mployment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7BF04ED5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42</w:t>
            </w: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4D0D31EC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mployed: 1</w:t>
            </w:r>
          </w:p>
        </w:tc>
      </w:tr>
      <w:tr w:rsidR="00850A8B" w:rsidRPr="004C332C" w14:paraId="48D9071C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E5C5874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67BA44E9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6FF298B3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tired: 2</w:t>
            </w:r>
          </w:p>
        </w:tc>
      </w:tr>
      <w:tr w:rsidR="00850A8B" w:rsidRPr="004C332C" w14:paraId="0D5CF193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48F28F38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1C6D2D37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236C509A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employed:5</w:t>
            </w:r>
          </w:p>
        </w:tc>
      </w:tr>
      <w:tr w:rsidR="00850A8B" w:rsidRPr="004C332C" w14:paraId="30923DA7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41AC4EC6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0A56C884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3E57277A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sabled: 4</w:t>
            </w:r>
          </w:p>
        </w:tc>
      </w:tr>
      <w:tr w:rsidR="00850A8B" w:rsidRPr="004C332C" w14:paraId="5A686687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553EA55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2F51C7B3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6F66EB93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ther: 6,</w:t>
            </w:r>
            <w:proofErr w:type="gramStart"/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,-7,-</w:t>
            </w:r>
            <w:proofErr w:type="gramEnd"/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850A8B" w:rsidRPr="004C332C" w14:paraId="19B5F905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2323A42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thnicity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0BF1E16D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000</w:t>
            </w: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5961D85B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hite:1001,1002,1003,1</w:t>
            </w:r>
          </w:p>
        </w:tc>
      </w:tr>
      <w:tr w:rsidR="00850A8B" w:rsidRPr="004C332C" w14:paraId="5FB80DC4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51F061C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423A6372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5505EF3E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lack:4001,4002,4003,4</w:t>
            </w:r>
          </w:p>
        </w:tc>
      </w:tr>
      <w:tr w:rsidR="00850A8B" w:rsidRPr="004C332C" w14:paraId="5A073807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2F4F5CA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7A861B33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05CE650C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ian: 3001,3002,3003,3004,5</w:t>
            </w:r>
          </w:p>
        </w:tc>
      </w:tr>
      <w:tr w:rsidR="00850A8B" w:rsidRPr="004C332C" w14:paraId="16EA0AD6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1FD46FF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4C999867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3B78733F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ther:2,6,2001,2002,2003,2004</w:t>
            </w:r>
          </w:p>
        </w:tc>
      </w:tr>
      <w:tr w:rsidR="00850A8B" w:rsidRPr="004C332C" w14:paraId="2501379B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2BAE6A24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Exercise 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5D2ABBF8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74/894/914</w:t>
            </w: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4B7A1194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alking/Week: 874*864</w:t>
            </w:r>
          </w:p>
        </w:tc>
      </w:tr>
      <w:tr w:rsidR="00850A8B" w:rsidRPr="004C332C" w14:paraId="447C4500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ABEEACF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4942D533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64/884/904</w:t>
            </w: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23F9E2BD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Moderate </w:t>
            </w:r>
            <w:proofErr w:type="gramStart"/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t./</w:t>
            </w:r>
            <w:proofErr w:type="gramEnd"/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eek: 894*884</w:t>
            </w:r>
          </w:p>
        </w:tc>
      </w:tr>
      <w:tr w:rsidR="00850A8B" w:rsidRPr="004C332C" w14:paraId="159969B1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E6FF0C1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5774218F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1D38581F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Vigorous </w:t>
            </w:r>
            <w:proofErr w:type="gramStart"/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t./</w:t>
            </w:r>
            <w:proofErr w:type="gramEnd"/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eek: 914*904</w:t>
            </w:r>
          </w:p>
        </w:tc>
      </w:tr>
      <w:tr w:rsidR="00850A8B" w:rsidRPr="004C332C" w14:paraId="3F5369E0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9786944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5B6B37DC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3B4ACAD0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eekly MET-like Exercise = 3.3*walking/week + 4*</w:t>
            </w:r>
            <w:proofErr w:type="spellStart"/>
            <w:proofErr w:type="gramStart"/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d.act</w:t>
            </w:r>
            <w:proofErr w:type="spellEnd"/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/</w:t>
            </w:r>
            <w:proofErr w:type="gramEnd"/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eek + 8*</w:t>
            </w:r>
            <w:proofErr w:type="spellStart"/>
            <w:proofErr w:type="gramStart"/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g.act</w:t>
            </w:r>
            <w:proofErr w:type="spellEnd"/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/</w:t>
            </w:r>
            <w:proofErr w:type="gramEnd"/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eek</w:t>
            </w:r>
          </w:p>
        </w:tc>
      </w:tr>
      <w:tr w:rsidR="00850A8B" w:rsidRPr="004C332C" w14:paraId="0527ADB6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E1187D2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ish Oil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01946E24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79</w:t>
            </w: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36520F74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850A8B" w:rsidRPr="004C332C" w14:paraId="39EEC85E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5E3FD284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517C0305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456</w:t>
            </w: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1D8CB454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850A8B" w:rsidRPr="004C332C" w14:paraId="2019AEF4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8898D6D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rital Statu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700348D0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41, 709,670</w:t>
            </w: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490D58EF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rried: 6141 = 1</w:t>
            </w:r>
          </w:p>
        </w:tc>
      </w:tr>
      <w:tr w:rsidR="00850A8B" w:rsidRPr="004C332C" w14:paraId="7EFE7A00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4599039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4AFE9C6B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24C39A2D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married: 6141 &lt;&gt;1</w:t>
            </w:r>
          </w:p>
        </w:tc>
      </w:tr>
      <w:tr w:rsidR="00850A8B" w:rsidRPr="004C332C" w14:paraId="5A938C1D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039B410C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761B2453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0A4D827C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married: 6141 is NA and                                    709 =1 Or 670: 4,5</w:t>
            </w:r>
          </w:p>
        </w:tc>
      </w:tr>
      <w:tr w:rsidR="00850A8B" w:rsidRPr="004C332C" w14:paraId="60717753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9730FCC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lti Vitamin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7E31E816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55</w:t>
            </w: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5BA1922C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: 7</w:t>
            </w:r>
          </w:p>
        </w:tc>
      </w:tr>
      <w:tr w:rsidR="00850A8B" w:rsidRPr="004C332C" w14:paraId="23FCB0B2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BFBA715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DHA</w:t>
            </w:r>
            <w:proofErr w:type="spellEnd"/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Omega3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0045BB1B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lculated</w:t>
            </w: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0E27B2A2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mega3 - DHA</w:t>
            </w:r>
          </w:p>
        </w:tc>
      </w:tr>
      <w:tr w:rsidR="00850A8B" w:rsidRPr="004C332C" w14:paraId="75D9C0A9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0135538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LA</w:t>
            </w:r>
            <w:proofErr w:type="spellEnd"/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Omega6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70B90601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lculated</w:t>
            </w: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05284B34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mega6 - LA</w:t>
            </w:r>
          </w:p>
        </w:tc>
      </w:tr>
      <w:tr w:rsidR="00850A8B" w:rsidRPr="004C332C" w14:paraId="1D3A9276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DC10B21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mega3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31D4D505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451</w:t>
            </w: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4CFCE719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850A8B" w:rsidRPr="004C332C" w14:paraId="21940BD4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B116D51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169B9BF6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6ABAF69E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850A8B" w:rsidRPr="004C332C" w14:paraId="5EFF439B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4796843B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oking Pack Year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745B9875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61</w:t>
            </w: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78F4B637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ack Years: 20161 </w:t>
            </w:r>
          </w:p>
        </w:tc>
      </w:tr>
      <w:tr w:rsidR="00850A8B" w:rsidRPr="004C332C" w14:paraId="777DF03E" w14:textId="77777777" w:rsidTr="00F35D52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01D1733E" w14:textId="77777777" w:rsidR="00850A8B" w:rsidRPr="004C332C" w:rsidRDefault="00850A8B" w:rsidP="00F3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wnsend Deprivation Index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14:paraId="5B3ED482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C33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189</w:t>
            </w:r>
          </w:p>
        </w:tc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146B67E8" w14:textId="77777777" w:rsidR="00850A8B" w:rsidRPr="004C332C" w:rsidRDefault="00850A8B" w:rsidP="00F35D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</w:tbl>
    <w:p w14:paraId="6FFCBC35" w14:textId="77777777" w:rsidR="00850A8B" w:rsidRDefault="00850A8B" w:rsidP="00850A8B">
      <w:pPr>
        <w:rPr>
          <w:rFonts w:ascii="Arial" w:hAnsi="Arial" w:cs="Arial"/>
          <w:b/>
          <w:bCs/>
        </w:rPr>
      </w:pPr>
    </w:p>
    <w:p w14:paraId="385F1147" w14:textId="77777777" w:rsidR="00850A8B" w:rsidRDefault="00850A8B" w:rsidP="00850A8B">
      <w:pPr>
        <w:rPr>
          <w:rFonts w:ascii="Arial" w:hAnsi="Arial" w:cs="Arial"/>
          <w:b/>
          <w:bCs/>
        </w:rPr>
      </w:pPr>
    </w:p>
    <w:p w14:paraId="2D39F9BF" w14:textId="77777777" w:rsidR="00850A8B" w:rsidRDefault="00850A8B" w:rsidP="00850A8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42EEDC7" w14:textId="77777777" w:rsidR="00850A8B" w:rsidRPr="004C332C" w:rsidRDefault="00850A8B" w:rsidP="00850A8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Table 2. </w:t>
      </w:r>
      <w:r w:rsidRPr="004C332C">
        <w:rPr>
          <w:rFonts w:ascii="Arial" w:hAnsi="Arial" w:cs="Arial"/>
          <w:b/>
          <w:bCs/>
        </w:rPr>
        <w:t>Quintile cutoffs</w:t>
      </w:r>
      <w:r>
        <w:rPr>
          <w:rFonts w:ascii="Arial" w:hAnsi="Arial" w:cs="Arial"/>
          <w:b/>
          <w:bCs/>
        </w:rPr>
        <w:t xml:space="preserve">. </w:t>
      </w:r>
      <w:proofErr w:type="gramStart"/>
      <w:r>
        <w:rPr>
          <w:rFonts w:ascii="Arial" w:hAnsi="Arial" w:cs="Arial"/>
          <w:b/>
          <w:bCs/>
        </w:rPr>
        <w:t>Values</w:t>
      </w:r>
      <w:proofErr w:type="gramEnd"/>
      <w:r>
        <w:rPr>
          <w:rFonts w:ascii="Arial" w:hAnsi="Arial" w:cs="Arial"/>
          <w:b/>
          <w:bCs/>
        </w:rPr>
        <w:t xml:space="preserve"> are percent of total plasma fatty aci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850A8B" w:rsidRPr="004C332C" w14:paraId="6F9CEAFB" w14:textId="77777777" w:rsidTr="00F35D52">
        <w:tc>
          <w:tcPr>
            <w:tcW w:w="1558" w:type="dxa"/>
          </w:tcPr>
          <w:p w14:paraId="3764B985" w14:textId="77777777" w:rsidR="00850A8B" w:rsidRPr="004C332C" w:rsidRDefault="00850A8B" w:rsidP="00F35D5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8" w:type="dxa"/>
          </w:tcPr>
          <w:p w14:paraId="2E2DEF12" w14:textId="77777777" w:rsidR="00850A8B" w:rsidRPr="004C332C" w:rsidRDefault="00850A8B" w:rsidP="00F35D52">
            <w:pPr>
              <w:rPr>
                <w:rFonts w:ascii="Arial" w:hAnsi="Arial" w:cs="Arial"/>
                <w:b/>
                <w:bCs/>
              </w:rPr>
            </w:pPr>
            <w:r w:rsidRPr="004C332C">
              <w:rPr>
                <w:rFonts w:ascii="Arial" w:hAnsi="Arial" w:cs="Arial"/>
                <w:b/>
                <w:bCs/>
              </w:rPr>
              <w:t>Q1:Q2</w:t>
            </w:r>
          </w:p>
        </w:tc>
        <w:tc>
          <w:tcPr>
            <w:tcW w:w="1558" w:type="dxa"/>
          </w:tcPr>
          <w:p w14:paraId="33395184" w14:textId="77777777" w:rsidR="00850A8B" w:rsidRPr="004C332C" w:rsidRDefault="00850A8B" w:rsidP="00F35D52">
            <w:pPr>
              <w:rPr>
                <w:rFonts w:ascii="Arial" w:hAnsi="Arial" w:cs="Arial"/>
                <w:b/>
                <w:bCs/>
              </w:rPr>
            </w:pPr>
            <w:r w:rsidRPr="004C332C">
              <w:rPr>
                <w:rFonts w:ascii="Arial" w:hAnsi="Arial" w:cs="Arial"/>
                <w:b/>
                <w:bCs/>
              </w:rPr>
              <w:t>Q2:Q3</w:t>
            </w:r>
          </w:p>
        </w:tc>
        <w:tc>
          <w:tcPr>
            <w:tcW w:w="1558" w:type="dxa"/>
          </w:tcPr>
          <w:p w14:paraId="38F915D6" w14:textId="77777777" w:rsidR="00850A8B" w:rsidRPr="004C332C" w:rsidRDefault="00850A8B" w:rsidP="00F35D52">
            <w:pPr>
              <w:rPr>
                <w:rFonts w:ascii="Arial" w:hAnsi="Arial" w:cs="Arial"/>
                <w:b/>
                <w:bCs/>
              </w:rPr>
            </w:pPr>
            <w:r w:rsidRPr="004C332C">
              <w:rPr>
                <w:rFonts w:ascii="Arial" w:hAnsi="Arial" w:cs="Arial"/>
                <w:b/>
                <w:bCs/>
              </w:rPr>
              <w:t>Q3:Q4</w:t>
            </w:r>
          </w:p>
        </w:tc>
        <w:tc>
          <w:tcPr>
            <w:tcW w:w="1559" w:type="dxa"/>
          </w:tcPr>
          <w:p w14:paraId="46C78743" w14:textId="77777777" w:rsidR="00850A8B" w:rsidRPr="004C332C" w:rsidRDefault="00850A8B" w:rsidP="00F35D52">
            <w:pPr>
              <w:rPr>
                <w:rFonts w:ascii="Arial" w:hAnsi="Arial" w:cs="Arial"/>
                <w:b/>
                <w:bCs/>
              </w:rPr>
            </w:pPr>
            <w:r w:rsidRPr="004C332C">
              <w:rPr>
                <w:rFonts w:ascii="Arial" w:hAnsi="Arial" w:cs="Arial"/>
                <w:b/>
                <w:bCs/>
              </w:rPr>
              <w:t>Q4:Q5</w:t>
            </w:r>
          </w:p>
        </w:tc>
      </w:tr>
      <w:tr w:rsidR="00850A8B" w:rsidRPr="004C332C" w14:paraId="2365BA08" w14:textId="77777777" w:rsidTr="00F35D52">
        <w:tc>
          <w:tcPr>
            <w:tcW w:w="1558" w:type="dxa"/>
          </w:tcPr>
          <w:p w14:paraId="71EF909F" w14:textId="77777777" w:rsidR="00850A8B" w:rsidRPr="004C332C" w:rsidRDefault="00850A8B" w:rsidP="00F35D52">
            <w:pPr>
              <w:rPr>
                <w:rFonts w:ascii="Arial" w:hAnsi="Arial" w:cs="Arial"/>
                <w:b/>
                <w:bCs/>
              </w:rPr>
            </w:pPr>
            <w:r w:rsidRPr="004C332C">
              <w:rPr>
                <w:rFonts w:ascii="Arial" w:hAnsi="Arial" w:cs="Arial"/>
                <w:b/>
                <w:bCs/>
              </w:rPr>
              <w:t>DHA</w:t>
            </w:r>
          </w:p>
        </w:tc>
        <w:tc>
          <w:tcPr>
            <w:tcW w:w="1558" w:type="dxa"/>
          </w:tcPr>
          <w:p w14:paraId="0E8C2444" w14:textId="77777777" w:rsidR="00850A8B" w:rsidRPr="004C332C" w:rsidRDefault="00850A8B" w:rsidP="00F35D52">
            <w:pPr>
              <w:rPr>
                <w:rFonts w:ascii="Arial" w:hAnsi="Arial" w:cs="Arial"/>
              </w:rPr>
            </w:pPr>
            <w:r w:rsidRPr="004C332C">
              <w:rPr>
                <w:rFonts w:ascii="Arial" w:hAnsi="Arial" w:cs="Arial"/>
              </w:rPr>
              <w:t>1.46</w:t>
            </w:r>
          </w:p>
        </w:tc>
        <w:tc>
          <w:tcPr>
            <w:tcW w:w="1558" w:type="dxa"/>
          </w:tcPr>
          <w:p w14:paraId="31580BF6" w14:textId="77777777" w:rsidR="00850A8B" w:rsidRPr="004C332C" w:rsidRDefault="00850A8B" w:rsidP="00F35D52">
            <w:pPr>
              <w:rPr>
                <w:rFonts w:ascii="Arial" w:hAnsi="Arial" w:cs="Arial"/>
              </w:rPr>
            </w:pPr>
            <w:r w:rsidRPr="004C332C">
              <w:rPr>
                <w:rFonts w:ascii="Arial" w:hAnsi="Arial" w:cs="Arial"/>
              </w:rPr>
              <w:t>1.77</w:t>
            </w:r>
          </w:p>
        </w:tc>
        <w:tc>
          <w:tcPr>
            <w:tcW w:w="1558" w:type="dxa"/>
          </w:tcPr>
          <w:p w14:paraId="19CFAC3E" w14:textId="77777777" w:rsidR="00850A8B" w:rsidRPr="004C332C" w:rsidRDefault="00850A8B" w:rsidP="00F35D52">
            <w:pPr>
              <w:rPr>
                <w:rFonts w:ascii="Arial" w:hAnsi="Arial" w:cs="Arial"/>
              </w:rPr>
            </w:pPr>
            <w:r w:rsidRPr="004C332C">
              <w:rPr>
                <w:rFonts w:ascii="Arial" w:hAnsi="Arial" w:cs="Arial"/>
              </w:rPr>
              <w:t>2.07</w:t>
            </w:r>
          </w:p>
        </w:tc>
        <w:tc>
          <w:tcPr>
            <w:tcW w:w="1559" w:type="dxa"/>
          </w:tcPr>
          <w:p w14:paraId="4F0F9220" w14:textId="77777777" w:rsidR="00850A8B" w:rsidRPr="004C332C" w:rsidRDefault="00850A8B" w:rsidP="00F35D52">
            <w:pPr>
              <w:rPr>
                <w:rFonts w:ascii="Arial" w:hAnsi="Arial" w:cs="Arial"/>
              </w:rPr>
            </w:pPr>
            <w:r w:rsidRPr="004C332C">
              <w:rPr>
                <w:rFonts w:ascii="Arial" w:hAnsi="Arial" w:cs="Arial"/>
              </w:rPr>
              <w:t>2.47</w:t>
            </w:r>
          </w:p>
        </w:tc>
      </w:tr>
      <w:tr w:rsidR="00850A8B" w:rsidRPr="004C332C" w14:paraId="0692B0A6" w14:textId="77777777" w:rsidTr="00F35D52">
        <w:tc>
          <w:tcPr>
            <w:tcW w:w="1558" w:type="dxa"/>
          </w:tcPr>
          <w:p w14:paraId="109E87AC" w14:textId="77777777" w:rsidR="00850A8B" w:rsidRPr="004C332C" w:rsidRDefault="00850A8B" w:rsidP="00F35D52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4C332C">
              <w:rPr>
                <w:rFonts w:ascii="Arial" w:hAnsi="Arial" w:cs="Arial"/>
                <w:b/>
                <w:bCs/>
              </w:rPr>
              <w:t>NonDHA</w:t>
            </w:r>
            <w:proofErr w:type="spellEnd"/>
          </w:p>
        </w:tc>
        <w:tc>
          <w:tcPr>
            <w:tcW w:w="1558" w:type="dxa"/>
          </w:tcPr>
          <w:p w14:paraId="2CC77EE4" w14:textId="77777777" w:rsidR="00850A8B" w:rsidRPr="004C332C" w:rsidRDefault="00850A8B" w:rsidP="00F35D52">
            <w:pPr>
              <w:rPr>
                <w:rFonts w:ascii="Arial" w:hAnsi="Arial" w:cs="Arial"/>
              </w:rPr>
            </w:pPr>
            <w:r w:rsidRPr="004C332C">
              <w:rPr>
                <w:rFonts w:ascii="Arial" w:hAnsi="Arial" w:cs="Arial"/>
              </w:rPr>
              <w:t>1.57</w:t>
            </w:r>
          </w:p>
        </w:tc>
        <w:tc>
          <w:tcPr>
            <w:tcW w:w="1558" w:type="dxa"/>
          </w:tcPr>
          <w:p w14:paraId="7C5BCD83" w14:textId="77777777" w:rsidR="00850A8B" w:rsidRPr="004C332C" w:rsidRDefault="00850A8B" w:rsidP="00F35D52">
            <w:pPr>
              <w:rPr>
                <w:rFonts w:ascii="Arial" w:hAnsi="Arial" w:cs="Arial"/>
              </w:rPr>
            </w:pPr>
            <w:r w:rsidRPr="004C332C">
              <w:rPr>
                <w:rFonts w:ascii="Arial" w:hAnsi="Arial" w:cs="Arial"/>
              </w:rPr>
              <w:t>2.08</w:t>
            </w:r>
          </w:p>
        </w:tc>
        <w:tc>
          <w:tcPr>
            <w:tcW w:w="1558" w:type="dxa"/>
          </w:tcPr>
          <w:p w14:paraId="68E80EE0" w14:textId="77777777" w:rsidR="00850A8B" w:rsidRPr="004C332C" w:rsidRDefault="00850A8B" w:rsidP="00F35D52">
            <w:pPr>
              <w:rPr>
                <w:rFonts w:ascii="Arial" w:hAnsi="Arial" w:cs="Arial"/>
              </w:rPr>
            </w:pPr>
            <w:r w:rsidRPr="004C332C">
              <w:rPr>
                <w:rFonts w:ascii="Arial" w:hAnsi="Arial" w:cs="Arial"/>
              </w:rPr>
              <w:t>2.53</w:t>
            </w:r>
          </w:p>
        </w:tc>
        <w:tc>
          <w:tcPr>
            <w:tcW w:w="1559" w:type="dxa"/>
          </w:tcPr>
          <w:p w14:paraId="298FA3FC" w14:textId="77777777" w:rsidR="00850A8B" w:rsidRPr="004C332C" w:rsidRDefault="00850A8B" w:rsidP="00F35D52">
            <w:pPr>
              <w:rPr>
                <w:rFonts w:ascii="Arial" w:hAnsi="Arial" w:cs="Arial"/>
              </w:rPr>
            </w:pPr>
            <w:r w:rsidRPr="004C332C">
              <w:rPr>
                <w:rFonts w:ascii="Arial" w:hAnsi="Arial" w:cs="Arial"/>
              </w:rPr>
              <w:t>3.13</w:t>
            </w:r>
          </w:p>
        </w:tc>
      </w:tr>
      <w:tr w:rsidR="00850A8B" w:rsidRPr="004C332C" w14:paraId="027F2C3E" w14:textId="77777777" w:rsidTr="00F35D52">
        <w:tc>
          <w:tcPr>
            <w:tcW w:w="1558" w:type="dxa"/>
          </w:tcPr>
          <w:p w14:paraId="448F8953" w14:textId="77777777" w:rsidR="00850A8B" w:rsidRPr="004C332C" w:rsidRDefault="00850A8B" w:rsidP="00F35D52">
            <w:pPr>
              <w:rPr>
                <w:rFonts w:ascii="Arial" w:hAnsi="Arial" w:cs="Arial"/>
                <w:b/>
                <w:bCs/>
              </w:rPr>
            </w:pPr>
            <w:r w:rsidRPr="004C332C">
              <w:rPr>
                <w:rFonts w:ascii="Arial" w:hAnsi="Arial" w:cs="Arial"/>
                <w:b/>
                <w:bCs/>
              </w:rPr>
              <w:t>Omega3</w:t>
            </w:r>
          </w:p>
        </w:tc>
        <w:tc>
          <w:tcPr>
            <w:tcW w:w="1558" w:type="dxa"/>
          </w:tcPr>
          <w:p w14:paraId="519417C2" w14:textId="77777777" w:rsidR="00850A8B" w:rsidRPr="004C332C" w:rsidRDefault="00850A8B" w:rsidP="00F35D52">
            <w:pPr>
              <w:rPr>
                <w:rFonts w:ascii="Arial" w:hAnsi="Arial" w:cs="Arial"/>
              </w:rPr>
            </w:pPr>
            <w:r w:rsidRPr="004C332C">
              <w:rPr>
                <w:rFonts w:ascii="Arial" w:hAnsi="Arial" w:cs="Arial"/>
              </w:rPr>
              <w:t>3.15</w:t>
            </w:r>
          </w:p>
        </w:tc>
        <w:tc>
          <w:tcPr>
            <w:tcW w:w="1558" w:type="dxa"/>
          </w:tcPr>
          <w:p w14:paraId="396048D1" w14:textId="77777777" w:rsidR="00850A8B" w:rsidRPr="004C332C" w:rsidRDefault="00850A8B" w:rsidP="00F35D52">
            <w:pPr>
              <w:rPr>
                <w:rFonts w:ascii="Arial" w:hAnsi="Arial" w:cs="Arial"/>
              </w:rPr>
            </w:pPr>
            <w:r w:rsidRPr="004C332C">
              <w:rPr>
                <w:rFonts w:ascii="Arial" w:hAnsi="Arial" w:cs="Arial"/>
              </w:rPr>
              <w:t>3.84</w:t>
            </w:r>
          </w:p>
        </w:tc>
        <w:tc>
          <w:tcPr>
            <w:tcW w:w="1558" w:type="dxa"/>
          </w:tcPr>
          <w:p w14:paraId="3DD63D83" w14:textId="77777777" w:rsidR="00850A8B" w:rsidRPr="004C332C" w:rsidRDefault="00850A8B" w:rsidP="00F35D52">
            <w:pPr>
              <w:rPr>
                <w:rFonts w:ascii="Arial" w:hAnsi="Arial" w:cs="Arial"/>
              </w:rPr>
            </w:pPr>
            <w:r w:rsidRPr="004C332C">
              <w:rPr>
                <w:rFonts w:ascii="Arial" w:hAnsi="Arial" w:cs="Arial"/>
              </w:rPr>
              <w:t>4.52</w:t>
            </w:r>
          </w:p>
        </w:tc>
        <w:tc>
          <w:tcPr>
            <w:tcW w:w="1559" w:type="dxa"/>
          </w:tcPr>
          <w:p w14:paraId="5F029E48" w14:textId="77777777" w:rsidR="00850A8B" w:rsidRPr="004C332C" w:rsidRDefault="00850A8B" w:rsidP="00F35D52">
            <w:pPr>
              <w:rPr>
                <w:rFonts w:ascii="Arial" w:hAnsi="Arial" w:cs="Arial"/>
              </w:rPr>
            </w:pPr>
            <w:r w:rsidRPr="004C332C">
              <w:rPr>
                <w:rFonts w:ascii="Arial" w:hAnsi="Arial" w:cs="Arial"/>
              </w:rPr>
              <w:t>5.45</w:t>
            </w:r>
          </w:p>
        </w:tc>
      </w:tr>
      <w:bookmarkEnd w:id="0"/>
    </w:tbl>
    <w:p w14:paraId="63D0F234" w14:textId="77777777" w:rsidR="00850A8B" w:rsidRPr="004C332C" w:rsidRDefault="00850A8B" w:rsidP="00850A8B">
      <w:pPr>
        <w:rPr>
          <w:rFonts w:ascii="Arial" w:hAnsi="Arial" w:cs="Arial"/>
        </w:rPr>
      </w:pPr>
    </w:p>
    <w:p w14:paraId="61E8B11F" w14:textId="77777777" w:rsidR="00850A8B" w:rsidRPr="004C332C" w:rsidRDefault="00850A8B" w:rsidP="00850A8B">
      <w:pPr>
        <w:rPr>
          <w:rFonts w:ascii="Arial" w:hAnsi="Arial" w:cs="Arial"/>
        </w:rPr>
      </w:pPr>
    </w:p>
    <w:p w14:paraId="36DFE940" w14:textId="77777777" w:rsidR="00850A8B" w:rsidRPr="004C332C" w:rsidRDefault="00850A8B" w:rsidP="00850A8B">
      <w:pPr>
        <w:rPr>
          <w:rFonts w:ascii="Arial" w:hAnsi="Arial" w:cs="Arial"/>
        </w:rPr>
      </w:pPr>
    </w:p>
    <w:p w14:paraId="470400CF" w14:textId="77777777" w:rsidR="00850A8B" w:rsidRDefault="00850A8B"/>
    <w:sectPr w:rsidR="00850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A8B"/>
    <w:rsid w:val="00494B9C"/>
    <w:rsid w:val="00850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B367A"/>
  <w15:chartTrackingRefBased/>
  <w15:docId w15:val="{4607FD67-223F-4850-8CDA-549C2D546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A8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A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A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A8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A8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A8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A8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A8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A8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A8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A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A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A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A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A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A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A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A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A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A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0A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A8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0A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A8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50A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0A8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50A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A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A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A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0A8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Harris</dc:creator>
  <cp:keywords/>
  <dc:description/>
  <cp:lastModifiedBy>Bill Harris</cp:lastModifiedBy>
  <cp:revision>1</cp:revision>
  <dcterms:created xsi:type="dcterms:W3CDTF">2025-04-04T16:09:00Z</dcterms:created>
  <dcterms:modified xsi:type="dcterms:W3CDTF">2025-04-04T16:11:00Z</dcterms:modified>
</cp:coreProperties>
</file>